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C78" w:rsidRPr="006E0DB8" w:rsidRDefault="00503E84" w:rsidP="00692C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>Table 1</w:t>
      </w:r>
      <w:r w:rsidR="00692C78"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>: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 </w:t>
      </w:r>
      <w:r w:rsidR="00692C78" w:rsidRPr="006E0D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aracteristics of patients with upper esophagus cancer.</w:t>
      </w:r>
    </w:p>
    <w:p w:rsidR="00692C78" w:rsidRPr="006E0DB8" w:rsidRDefault="00692C78" w:rsidP="00692C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E0D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                                                       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4111"/>
      </w:tblGrid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Number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Age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Year)</w:t>
            </w:r>
          </w:p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       ≤45</w:t>
            </w:r>
          </w:p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      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 ≤65</w:t>
            </w:r>
          </w:p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      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 ≤80</w:t>
            </w:r>
          </w:p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       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.8±11.5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0 (2.9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68 (42.2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00 (43.0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6 (11.9%)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94~2003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04~2013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4 (17.7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7 (18.9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97 (27.1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06 (36.3%)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der</w:t>
            </w:r>
          </w:p>
          <w:p w:rsidR="00692C78" w:rsidRPr="006E0DB8" w:rsidRDefault="00692C78" w:rsidP="00965D32">
            <w:pPr>
              <w:ind w:firstLineChars="700" w:firstLine="126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44 (66.5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80 (33.5%)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  <w:p w:rsidR="00692C78" w:rsidRPr="006E0DB8" w:rsidRDefault="00692C78" w:rsidP="00965D32">
            <w:pPr>
              <w:ind w:firstLineChars="500" w:firstLine="90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92 (70.1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9 (21.5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0 (8.4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  <w:p w:rsidR="00692C78" w:rsidRPr="006E0DB8" w:rsidRDefault="00692C78" w:rsidP="00965D32">
            <w:pPr>
              <w:ind w:firstLineChars="500" w:firstLine="90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  <w:p w:rsidR="00692C78" w:rsidRPr="006E0DB8" w:rsidRDefault="00692C78" w:rsidP="00965D32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  <w:p w:rsidR="00692C78" w:rsidRPr="006E0DB8" w:rsidRDefault="00692C78" w:rsidP="00965D32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/Widowed</w:t>
            </w:r>
          </w:p>
          <w:p w:rsidR="00692C78" w:rsidRPr="006E0DB8" w:rsidRDefault="00692C78" w:rsidP="00965D32">
            <w:pPr>
              <w:ind w:firstLineChars="400" w:firstLine="7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03 (49.5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36 (17.3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10 (33.2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  <w:p w:rsidR="00692C78" w:rsidRPr="006E0DB8" w:rsidRDefault="00692C78" w:rsidP="00965D32">
            <w:pPr>
              <w:ind w:firstLineChars="400" w:firstLine="7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  <w:p w:rsidR="00692C78" w:rsidRPr="006E0DB8" w:rsidRDefault="00692C78" w:rsidP="00965D32">
            <w:pPr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 differentiated</w:t>
            </w:r>
          </w:p>
          <w:p w:rsidR="00692C78" w:rsidRPr="006E0DB8" w:rsidRDefault="00692C78" w:rsidP="00965D32">
            <w:pPr>
              <w:ind w:firstLineChars="400" w:firstLine="7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 differentiated</w:t>
            </w:r>
          </w:p>
          <w:p w:rsidR="00692C78" w:rsidRPr="006E0DB8" w:rsidRDefault="00692C78" w:rsidP="00965D32">
            <w:pPr>
              <w:ind w:firstLineChars="500" w:firstLine="90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ifferentiated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0 (8.1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85 (44.5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87 (44.5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 (2.9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86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ER historic stage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gional</w:t>
            </w:r>
          </w:p>
          <w:p w:rsidR="00692C78" w:rsidRPr="006E0DB8" w:rsidRDefault="00692C78" w:rsidP="00965D32">
            <w:pPr>
              <w:ind w:firstLineChars="700" w:firstLine="126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staged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14 (31.0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53 (37.6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31 (31.4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6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  <w:p w:rsidR="00692C78" w:rsidRPr="006E0DB8" w:rsidRDefault="00692C78" w:rsidP="00965D32">
            <w:pPr>
              <w:ind w:firstLineChars="400" w:firstLine="7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3"/>
            <w:bookmarkStart w:id="1" w:name="OLE_LINK4"/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  <w:bookmarkEnd w:id="0"/>
            <w:bookmarkEnd w:id="1"/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75 (85.3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2 (8.4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7 (6.3%)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urgery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  <w:p w:rsidR="00692C78" w:rsidRPr="006E0DB8" w:rsidRDefault="00692C78" w:rsidP="00965D32">
            <w:pPr>
              <w:ind w:firstLineChars="650" w:firstLine="117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  <w:p w:rsidR="00692C78" w:rsidRPr="006E0DB8" w:rsidRDefault="00692C78" w:rsidP="00965D32">
            <w:pPr>
              <w:ind w:firstLineChars="400" w:firstLine="7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0 (13.3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39 (86.7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225</w:t>
            </w:r>
          </w:p>
        </w:tc>
      </w:tr>
      <w:tr w:rsidR="00692C78" w:rsidRPr="006E0DB8" w:rsidTr="00965D32">
        <w:tc>
          <w:tcPr>
            <w:tcW w:w="4106" w:type="dxa"/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Radiation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  <w:p w:rsidR="00692C78" w:rsidRPr="006E0DB8" w:rsidRDefault="00692C78" w:rsidP="00965D32">
            <w:pPr>
              <w:ind w:firstLineChars="600" w:firstLine="10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  <w:p w:rsidR="00692C78" w:rsidRPr="006E0DB8" w:rsidRDefault="00692C78" w:rsidP="00965D32">
            <w:pPr>
              <w:ind w:firstLineChars="400" w:firstLine="7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4111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91 (75.7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55 (24.3%)</w:t>
            </w:r>
          </w:p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</w:tbl>
    <w:p w:rsidR="00692C78" w:rsidRPr="006E0DB8" w:rsidRDefault="00692C78" w:rsidP="00692C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692C78" w:rsidRPr="006E0DB8" w:rsidRDefault="00692C78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  <w:r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Table 2: 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Patient characteristics by </w:t>
      </w:r>
      <w:r w:rsidRPr="006E0D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ear of diagnosis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388"/>
        <w:gridCol w:w="1194"/>
        <w:gridCol w:w="1195"/>
        <w:gridCol w:w="1319"/>
        <w:gridCol w:w="1417"/>
        <w:gridCol w:w="793"/>
      </w:tblGrid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973-198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984-199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994-2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004-201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2.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 (2.9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 (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 (2.8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 ≤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2 (48.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8 (39.2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7 (3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1 (44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 ≤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5 (41.5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5 (47.2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7 (4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3 (39.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 (7.1%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 (10.8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3 (14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7 (12.9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12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5 (68.2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8 (65.5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9 (6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2 (68.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9 (31.8%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9 (34.5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8 (35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4 (32.0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5 (75.9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4 (69.9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0 (6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03 (69.1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1 (18.0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9 (23.8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4 (2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5 (21.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 (6.1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 (6.3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 (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8 (9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1 (54.5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4 (52.7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5 (4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3 (46.5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9 (11.8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 (11.7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8 (1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5 (22.5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/Widow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4 (33.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6 (35.6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6 (3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4 (30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1 (88.1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9 (88.3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2 (8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3 (83.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 (3.6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 (5.1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1 (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 (11.8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 (8.3%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 (6.6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 (6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 (5.2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 (15.0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 (8.7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 (7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 (5.8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ly differentiat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 (37.2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3 (41.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7 (4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1 (49.5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ly differentiat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9 (40.3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0 (46.8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6 (4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2 (43.2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ifferentiat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 (7.5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 (3.4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 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 (1.5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ER historic stag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7 (47.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0 (36.9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3 (2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4 (22.8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gion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 (23.8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0 (36.9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2 (4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8 (39.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 (28.6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3 (26.2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0 (27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8 (37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stage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74 (11.8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7 (18.8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6 (1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3 (9.6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554 (88.2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3 (81.2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9 (84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43 (90.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Radi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8 (85.1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7 (80.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9 (7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7 (69.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51099D">
        <w:trPr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5 (14.9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4 (20.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2 (24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4 (30.6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51099D">
        <w:trPr>
          <w:jc w:val="center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6E0DB8" w:rsidRDefault="00692C78" w:rsidP="005F4BA5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</w:tbl>
    <w:p w:rsidR="0051099D" w:rsidRDefault="0051099D" w:rsidP="00692C78">
      <w:pPr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</w:pPr>
    </w:p>
    <w:p w:rsidR="00692C78" w:rsidRPr="006E0DB8" w:rsidRDefault="00692C78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  <w:bookmarkStart w:id="2" w:name="_GoBack"/>
      <w:bookmarkEnd w:id="2"/>
      <w:r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Table 3: 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Patient characteristics </w:t>
      </w:r>
      <w:r w:rsidR="007305D3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across 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SEER historic stage</w:t>
      </w:r>
      <w:r w:rsidR="007305D3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s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1503"/>
        <w:gridCol w:w="1627"/>
        <w:gridCol w:w="1616"/>
        <w:gridCol w:w="1161"/>
      </w:tblGrid>
      <w:tr w:rsidR="00692C78" w:rsidRPr="006E0DB8" w:rsidTr="00965D32"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gional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7 (24.0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 (9.8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 (14.1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0 (20.6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0 (17.0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3 (14.4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994-2003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3 (26.3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2 (31.9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0 (23.9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004-201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4 (29.1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8 (41.2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8 (47.6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 (2.4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 (3.6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 (3.2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 ≤65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7 (36.5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5 (45.5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4 (50.8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 ≤80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4 (46.1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7 (41.9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4 (38.4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6 (14.9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2 (9.0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 (7.7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3 (64.0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5 (67.6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1 (71.7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1 (36.0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8 (32.4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0 (28.3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9 (73.6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1 (71.1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715 (63.3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6 (19.4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9 (19.9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313 (27.7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 (7.0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1 (9.0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01 (8.9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2 (51.8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8 (50.4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3 (47.8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6 (14.6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7 (18.2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7 (20.8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/Widowed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8 (33.6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0 (31.4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3 (31.4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7 (84.1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8 (88.5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6 (83.6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 (10.7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 (6.5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 (9.5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 (5.2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 (5.0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 (6.9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 (11.0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81 (7.5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53 (6.3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ly differentiated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377 (44.8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499 (46.5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347 (41.3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ly differentiated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350 (41.6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469 (43.7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411 (48.9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ifferentiated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2 (2.6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4 (2.2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9 (3.5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1 (18.9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0 (18.2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 (7.4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1 (81.1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79 (81.8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5 (92.6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Radiation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0 (75.0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0 (81.8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6 (74.1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03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4 (25.0%)</w:t>
            </w:r>
          </w:p>
        </w:tc>
        <w:tc>
          <w:tcPr>
            <w:tcW w:w="1627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2 (18.2%)</w:t>
            </w:r>
          </w:p>
        </w:tc>
        <w:tc>
          <w:tcPr>
            <w:tcW w:w="1616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8 (25.9%)</w:t>
            </w:r>
          </w:p>
        </w:tc>
        <w:tc>
          <w:tcPr>
            <w:tcW w:w="1161" w:type="dxa"/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3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</w:tbl>
    <w:p w:rsidR="00692C78" w:rsidRPr="006E0DB8" w:rsidRDefault="00692C78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</w:p>
    <w:p w:rsidR="00692C78" w:rsidRPr="006E0DB8" w:rsidRDefault="00692C78" w:rsidP="00692C78">
      <w:pPr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</w:pPr>
      <w:r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Table 4: </w:t>
      </w:r>
      <w:r w:rsidR="007305D3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Patients characteristics across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 </w:t>
      </w:r>
      <w:r w:rsidRPr="006E0D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istologic subtype</w:t>
      </w:r>
      <w:r w:rsidR="007305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6E0D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50"/>
        <w:gridCol w:w="1541"/>
        <w:gridCol w:w="1496"/>
        <w:gridCol w:w="1438"/>
        <w:gridCol w:w="1071"/>
      </w:tblGrid>
      <w:tr w:rsidR="00692C78" w:rsidRPr="0079445A" w:rsidTr="00965D32">
        <w:tc>
          <w:tcPr>
            <w:tcW w:w="2750" w:type="dxa"/>
            <w:tcBorders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Other types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1973~198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1 (18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 (7.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5 (23.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1984~199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39 (19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 (11.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 (19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1994~20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12 (26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1 (29.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4 (26.7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2004~201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33 (35.3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0 (51.1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3 (30.0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38 (67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7 (90.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7 (78.3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2 (23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 (5.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 (17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3 (9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 (3.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 (4.7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89 (65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5 (76.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0 (61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86 (34.1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7 (23.4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 (38.6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≤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8 (2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 (3.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 (2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</w:t>
            </w: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45,≤6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15 (42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5 (44.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 (31.8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</w:t>
            </w: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65,≤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35 (43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6 (39.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 (43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</w:t>
            </w: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7 (11.0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 (12.6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2 (22.4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= 0.009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69 (48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1 (56.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3 (49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Single (unmarrie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8 (17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2 (17.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6 (13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Separated/Divorced/Widow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19 (33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2 (25.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9 (36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Well differentiat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2 (8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 (8.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 (2.3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Moderately differentiat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88 (47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 (32.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 (1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Poorly differentiat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37 (42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8 (57.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 (63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Undifferentiat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 (1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 (1.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 (32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8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1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SEER historic stage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Localiz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37 (30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 (37.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8 (28.6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8 (38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 (28.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7 (33.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Dista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46 (30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 (34.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8 (38.4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hAnsi="Times New Roman" w:cs="Times New Roman"/>
                <w:sz w:val="18"/>
                <w:szCs w:val="18"/>
              </w:rPr>
              <w:t>Unstage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7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7 (12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 (24.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 (9.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37 (87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4 (75.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8 (90.1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iation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p &lt; 0.001</w:t>
            </w: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32 (79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eastAsia="MingLiU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0 (54.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9 (58.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76 (20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6 (45.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3 (41.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:rsidR="00692C78" w:rsidRPr="0079445A" w:rsidTr="00965D32">
        <w:tc>
          <w:tcPr>
            <w:tcW w:w="2750" w:type="dxa"/>
            <w:tcBorders>
              <w:top w:val="nil"/>
              <w:left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5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:rsidR="00692C78" w:rsidRPr="0079445A" w:rsidRDefault="00692C78" w:rsidP="00700E38">
            <w:pPr>
              <w:autoSpaceDE w:val="0"/>
              <w:autoSpaceDN w:val="0"/>
              <w:adjustRightInd w:val="0"/>
              <w:ind w:left="60" w:right="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  <w:r w:rsidRPr="0079445A"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:rsidR="00692C78" w:rsidRPr="0079445A" w:rsidRDefault="00692C78" w:rsidP="00700E3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i w:val="0"/>
                <w:sz w:val="18"/>
                <w:szCs w:val="18"/>
              </w:rPr>
            </w:pPr>
          </w:p>
        </w:tc>
      </w:tr>
    </w:tbl>
    <w:p w:rsidR="00555289" w:rsidRDefault="00555289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18"/>
          <w:szCs w:val="18"/>
        </w:rPr>
      </w:pPr>
    </w:p>
    <w:p w:rsidR="00B820DB" w:rsidRPr="00B820DB" w:rsidRDefault="00B820DB" w:rsidP="00B820DB">
      <w:pPr>
        <w:rPr>
          <w:rStyle w:val="fontstyle01"/>
          <w:rFonts w:ascii="Times New Roman" w:eastAsia="宋体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</w:rPr>
      </w:pPr>
      <w:r w:rsidRPr="00B820DB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Table 5: </w:t>
      </w:r>
      <w:r w:rsidRPr="00B820DB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Patient </w:t>
      </w:r>
      <w:r w:rsidR="007305D3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characteristics</w:t>
      </w:r>
      <w:r w:rsidRPr="00B820DB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 </w:t>
      </w:r>
      <w:r w:rsidRPr="00B820DB">
        <w:rPr>
          <w:rStyle w:val="fontstyle01"/>
          <w:rFonts w:ascii="Times New Roman" w:eastAsia="宋体" w:hAnsi="Times New Roman" w:cs="Times New Roman" w:hint="eastAsia"/>
          <w:b w:val="0"/>
          <w:i w:val="0"/>
          <w:color w:val="000000" w:themeColor="text1"/>
          <w:sz w:val="24"/>
          <w:szCs w:val="24"/>
        </w:rPr>
        <w:t>across</w:t>
      </w:r>
      <w:r w:rsidRPr="00B820DB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 treatmen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53"/>
        <w:gridCol w:w="1375"/>
        <w:gridCol w:w="1275"/>
        <w:gridCol w:w="1134"/>
        <w:gridCol w:w="1276"/>
        <w:gridCol w:w="793"/>
      </w:tblGrid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pStyle w:val="a9"/>
              <w:ind w:left="360" w:firstLineChars="0" w:firstLine="0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W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W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+S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820DB" w:rsidRPr="00BB420B" w:rsidTr="00965D32">
        <w:trPr>
          <w:trHeight w:val="237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 (8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2 (1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 (1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 (11.2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 (1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5 (1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 (2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 (28.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94~20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0 (27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3 (2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 (3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 (35.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04~20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9 (51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3 (36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 (29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 (25.5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8 (67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13 (6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 (7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9 (71.1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1 (2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1 (2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 (1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 (19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 (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2 (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 (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 (9.0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491</w:t>
            </w: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0 (64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6 (6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8 (6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 (69.6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8 (35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7 (33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 (33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 (30.4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 (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 (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 (5.6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 ≤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7 (3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6 (4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3 (4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7 (51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 ≤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6 (41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25 (4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 (4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6 (39.1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3 (22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0 (1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 (8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 (3.4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8 (40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36 (4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8 (6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9 (59.6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9 (2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3 (1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 (1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 (14.5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/Widow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6 (36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9 (3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 (2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 (25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1 (7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87 (8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3 (6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4 (88.2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 (1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8 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 (2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 (8.1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 (12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8 (4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 (5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 (3.7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 (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6 (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 (1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 (7.5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ly differentiat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 (39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2 (4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 (4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 (44.9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ly differentiat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6 (52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7 (4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 (3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 (46.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ifferentiat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 (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 (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 (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1.1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ER historic stag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5 (27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9 (2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 (4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 (28.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Region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4 (27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5 (3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 (3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5 (53.4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5 (45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4 (3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 (1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 (18.3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B820DB" w:rsidRPr="00BB420B" w:rsidTr="00965D32"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stag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20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0DB" w:rsidRPr="00BB420B" w:rsidRDefault="00B820DB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</w:tbl>
    <w:p w:rsidR="00503E84" w:rsidRDefault="00503E84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</w:p>
    <w:p w:rsidR="00B820DB" w:rsidRPr="006E0DB8" w:rsidRDefault="00B820DB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</w:p>
    <w:p w:rsidR="00692C78" w:rsidRPr="006E0DB8" w:rsidRDefault="00705413" w:rsidP="00692C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>Table 6</w:t>
      </w:r>
      <w:r w:rsidR="00692C78"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="007305D3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Patient characteristics across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 radiation sequence</w:t>
      </w:r>
      <w:r w:rsidR="00D21447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s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689"/>
        <w:gridCol w:w="1570"/>
        <w:gridCol w:w="1569"/>
        <w:gridCol w:w="895"/>
      </w:tblGrid>
      <w:tr w:rsidR="00692C78" w:rsidRPr="006E0DB8" w:rsidTr="00965D32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W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RT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R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692C78" w:rsidRPr="006E0DB8" w:rsidRDefault="00692C78" w:rsidP="00965D32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</w:tc>
        <w:tc>
          <w:tcPr>
            <w:tcW w:w="1689" w:type="dxa"/>
            <w:vAlign w:val="center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 (16.0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 (12.0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 (9.7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 (23.9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(24.1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 (32.0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94~2003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 (30.3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 (30.8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 (38.9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04~2013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 (29.8%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 (33.1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 (19.4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82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689" w:type="dxa"/>
            <w:vAlign w:val="center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 (77.3%)</w:t>
            </w:r>
          </w:p>
        </w:tc>
        <w:tc>
          <w:tcPr>
            <w:tcW w:w="1570" w:type="dxa"/>
            <w:vAlign w:val="center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 (71.4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8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.1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 (15.5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 (18.8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5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 (7.1%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8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4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81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8 (66.4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 (69.9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 (68.0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 (33.6%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 (30.1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 (32.0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2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5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3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 ≤65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3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.5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.1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9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 ≤80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3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8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7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1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8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.0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.2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.0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.1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5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9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/Widowed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9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4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1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3 (68.5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 (89.5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2 (86.9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 (26.1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 (8.3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 (5.5%)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 (2.3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1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 (13.9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 (4.7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4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ly differentiated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 (46.5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 (48.1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 (42.3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ly differentiated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 (35.8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 (47.2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3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ifferentiated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7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0%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ER historic stag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 (49.3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 (30.8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 (25.8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517162666"/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gional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 (38.5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 (49.6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 (57.9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583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168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 (11.3%)</w:t>
            </w:r>
          </w:p>
        </w:tc>
        <w:tc>
          <w:tcPr>
            <w:tcW w:w="1570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 (19.7%)</w:t>
            </w:r>
          </w:p>
        </w:tc>
        <w:tc>
          <w:tcPr>
            <w:tcW w:w="1569" w:type="dxa"/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 (16.4%)</w:t>
            </w:r>
          </w:p>
        </w:tc>
        <w:tc>
          <w:tcPr>
            <w:tcW w:w="895" w:type="dxa"/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3"/>
      <w:tr w:rsidR="00692C78" w:rsidRPr="006E0DB8" w:rsidTr="00965D32">
        <w:tc>
          <w:tcPr>
            <w:tcW w:w="2583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Unstaged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692C78" w:rsidRPr="006E0DB8" w:rsidRDefault="00692C78" w:rsidP="00692C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692C78" w:rsidRPr="006E0DB8" w:rsidRDefault="00705413" w:rsidP="00692C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>Table 7</w:t>
      </w:r>
      <w:r w:rsidR="00692C78"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Univariate analysis of ECSS and OS of all UEC patien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91"/>
        <w:gridCol w:w="946"/>
        <w:gridCol w:w="1288"/>
        <w:gridCol w:w="835"/>
        <w:gridCol w:w="990"/>
        <w:gridCol w:w="1358"/>
        <w:gridCol w:w="788"/>
      </w:tblGrid>
      <w:tr w:rsidR="00692C78" w:rsidRPr="006E0DB8" w:rsidTr="00965D32">
        <w:trPr>
          <w:trHeight w:val="634"/>
        </w:trPr>
        <w:tc>
          <w:tcPr>
            <w:tcW w:w="2091" w:type="dxa"/>
            <w:vMerge w:val="restart"/>
          </w:tcPr>
          <w:p w:rsidR="00692C78" w:rsidRPr="006E0DB8" w:rsidRDefault="00692C78" w:rsidP="00965D32">
            <w:pPr>
              <w:spacing w:line="60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069" w:type="dxa"/>
            <w:gridSpan w:val="3"/>
          </w:tcPr>
          <w:p w:rsidR="00692C78" w:rsidRPr="006E0DB8" w:rsidRDefault="00692C78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ECSS</w:t>
            </w:r>
          </w:p>
        </w:tc>
        <w:tc>
          <w:tcPr>
            <w:tcW w:w="3136" w:type="dxa"/>
            <w:gridSpan w:val="3"/>
          </w:tcPr>
          <w:p w:rsidR="00692C78" w:rsidRPr="006E0DB8" w:rsidRDefault="00692C78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OS</w:t>
            </w:r>
          </w:p>
        </w:tc>
      </w:tr>
      <w:tr w:rsidR="00692C78" w:rsidRPr="006E0DB8" w:rsidTr="00965D32">
        <w:tc>
          <w:tcPr>
            <w:tcW w:w="2091" w:type="dxa"/>
            <w:vMerge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358" w:type="dxa"/>
            <w:tcBorders>
              <w:left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92C78" w:rsidRPr="006E0DB8" w:rsidTr="00965D32">
        <w:tc>
          <w:tcPr>
            <w:tcW w:w="2091" w:type="dxa"/>
            <w:tcBorders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</w:tc>
        <w:tc>
          <w:tcPr>
            <w:tcW w:w="946" w:type="dxa"/>
            <w:tcBorders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94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4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0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94~200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27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–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04~201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70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68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3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37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2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0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3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077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1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2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04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88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44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7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9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96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Male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7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43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2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4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≤65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8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943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7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91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≤80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40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2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3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00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1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8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63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7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43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1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26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1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1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</w:t>
            </w:r>
          </w:p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Widow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4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16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8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5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94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6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7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7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6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.2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83 –1.42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2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5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ly 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68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4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5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6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80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ly 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3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87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6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0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4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078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8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07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5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36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8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4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ER historic stag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gional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8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2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2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3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1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97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38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9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4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Unstag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2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629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1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–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8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53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66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60 – 0.68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5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07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57 – 1.38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Radiation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69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81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84 – 0.79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091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8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84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06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3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0 – 1.313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801</w:t>
            </w:r>
          </w:p>
        </w:tc>
      </w:tr>
    </w:tbl>
    <w:p w:rsidR="00692C78" w:rsidRPr="003B2E2A" w:rsidRDefault="00692C78" w:rsidP="00692C7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692C78" w:rsidRPr="006E0DB8" w:rsidRDefault="00705413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  <w:r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>Table 8</w:t>
      </w:r>
      <w:r w:rsidR="00692C78"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Multivariate</w:t>
      </w:r>
      <w:r w:rsidR="00692C78" w:rsidRPr="006E0D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analysis of ECSS and OS of all UEC patients.</w:t>
      </w:r>
      <w:r w:rsidR="00692C78" w:rsidRPr="006E0DB8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64"/>
        <w:gridCol w:w="946"/>
        <w:gridCol w:w="1339"/>
        <w:gridCol w:w="814"/>
        <w:gridCol w:w="946"/>
        <w:gridCol w:w="1272"/>
        <w:gridCol w:w="815"/>
      </w:tblGrid>
      <w:tr w:rsidR="00692C78" w:rsidRPr="006E0DB8" w:rsidTr="00965D32">
        <w:trPr>
          <w:trHeight w:val="344"/>
        </w:trPr>
        <w:tc>
          <w:tcPr>
            <w:tcW w:w="2205" w:type="dxa"/>
            <w:vMerge w:val="restart"/>
          </w:tcPr>
          <w:p w:rsidR="00692C78" w:rsidRPr="006E0DB8" w:rsidRDefault="00692C78" w:rsidP="00965D32">
            <w:pPr>
              <w:spacing w:line="72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1"/>
                <w:szCs w:val="21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992" w:type="dxa"/>
            <w:gridSpan w:val="3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21"/>
                <w:szCs w:val="21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ECSS</w:t>
            </w:r>
          </w:p>
        </w:tc>
        <w:tc>
          <w:tcPr>
            <w:tcW w:w="3099" w:type="dxa"/>
            <w:gridSpan w:val="3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21"/>
                <w:szCs w:val="21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OS</w:t>
            </w:r>
          </w:p>
        </w:tc>
      </w:tr>
      <w:tr w:rsidR="00692C78" w:rsidRPr="006E0DB8" w:rsidTr="00965D32">
        <w:trPr>
          <w:trHeight w:val="141"/>
        </w:trPr>
        <w:tc>
          <w:tcPr>
            <w:tcW w:w="2205" w:type="dxa"/>
            <w:vMerge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dxa"/>
            <w:tcBorders>
              <w:bottom w:val="single" w:sz="4" w:space="0" w:color="auto"/>
              <w:right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92C78" w:rsidRPr="006E0DB8" w:rsidTr="00965D32">
        <w:tc>
          <w:tcPr>
            <w:tcW w:w="2205" w:type="dxa"/>
            <w:tcBorders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9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66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7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94~2003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75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747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04~2013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5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56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6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56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6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6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7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6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5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09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1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3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06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50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3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704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17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397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19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1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9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≤65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1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86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0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97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≤80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3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89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41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28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8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45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33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1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1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66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2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5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3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4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</w:t>
            </w:r>
          </w:p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Widowed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5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4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5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2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8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98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66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08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10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8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756 – 0.98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5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6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.0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928 – 1.22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1.0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3 –1.23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222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ER historic stage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Regional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8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670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2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58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3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11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57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1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94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34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staged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3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99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2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61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02 – 0.63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52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4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14 –1.24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1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509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Radiation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67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31 – 0.63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52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17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3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7 –1.08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8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61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00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6</w:t>
            </w:r>
          </w:p>
        </w:tc>
      </w:tr>
    </w:tbl>
    <w:p w:rsidR="00692C78" w:rsidRPr="006E0DB8" w:rsidRDefault="00692C78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</w:p>
    <w:p w:rsidR="00692C78" w:rsidRPr="006E0DB8" w:rsidRDefault="00705413" w:rsidP="00692C78">
      <w:pP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</w:pPr>
      <w:r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>Table 9</w:t>
      </w:r>
      <w:r w:rsidR="00692C78" w:rsidRPr="006E0DB8">
        <w:rPr>
          <w:rStyle w:val="fontstyle01"/>
          <w:rFonts w:ascii="Times New Roman" w:eastAsia="宋体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Univariate analysis of ECSS and OS </w:t>
      </w:r>
      <w:r w:rsidR="007305D3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across</w:t>
      </w:r>
      <w:r w:rsidR="00692C78"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 treatments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276"/>
        <w:gridCol w:w="850"/>
        <w:gridCol w:w="992"/>
        <w:gridCol w:w="1276"/>
        <w:gridCol w:w="788"/>
      </w:tblGrid>
      <w:tr w:rsidR="00692C78" w:rsidRPr="006E0DB8" w:rsidTr="00965D32">
        <w:trPr>
          <w:trHeight w:val="558"/>
        </w:trPr>
        <w:tc>
          <w:tcPr>
            <w:tcW w:w="2122" w:type="dxa"/>
            <w:vMerge w:val="restart"/>
          </w:tcPr>
          <w:p w:rsidR="00692C78" w:rsidRPr="006E0DB8" w:rsidRDefault="00692C78" w:rsidP="00965D32">
            <w:pPr>
              <w:spacing w:line="60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118" w:type="dxa"/>
            <w:gridSpan w:val="3"/>
          </w:tcPr>
          <w:p w:rsidR="00692C78" w:rsidRPr="006E0DB8" w:rsidRDefault="00692C78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ECSS</w:t>
            </w:r>
          </w:p>
        </w:tc>
        <w:tc>
          <w:tcPr>
            <w:tcW w:w="3056" w:type="dxa"/>
            <w:gridSpan w:val="3"/>
          </w:tcPr>
          <w:p w:rsidR="00692C78" w:rsidRPr="006E0DB8" w:rsidRDefault="00692C78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OS</w:t>
            </w:r>
          </w:p>
        </w:tc>
      </w:tr>
      <w:tr w:rsidR="00692C78" w:rsidRPr="006E0DB8" w:rsidTr="00965D32"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92C78" w:rsidRPr="006E0DB8" w:rsidTr="00965D32">
        <w:tc>
          <w:tcPr>
            <w:tcW w:w="2122" w:type="dxa"/>
            <w:tcBorders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W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513 – 0.6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504 – 0.59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W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288 – 0.4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299 – 0.41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+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337 – 0.4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343 – 0.45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4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0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94~20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 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–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04~201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7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68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4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2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0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6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1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2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04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88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0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–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5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3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9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96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Male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2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94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≤6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8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8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7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91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≤8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7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8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3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00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1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7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43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4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1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1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</w:t>
            </w:r>
          </w:p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Widow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8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8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5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7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7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quamou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86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7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20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5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ly differentiat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4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5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26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80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ly differentiat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4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64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0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ifferentiat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51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8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07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7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88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4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ER historic stag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caliz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gion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12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4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29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3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stan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006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4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95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.14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692C78" w:rsidRPr="006E0DB8" w:rsidTr="00965D32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stag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77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– 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71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13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586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:rsidR="00692C78" w:rsidRPr="006E0DB8" w:rsidRDefault="00692C78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&lt; 0.001</w:t>
            </w:r>
          </w:p>
        </w:tc>
      </w:tr>
    </w:tbl>
    <w:p w:rsidR="003859EF" w:rsidRDefault="003859EF" w:rsidP="007305D3"/>
    <w:p w:rsidR="007305D3" w:rsidRDefault="007305D3" w:rsidP="007305D3"/>
    <w:p w:rsidR="007305D3" w:rsidRPr="007305D3" w:rsidRDefault="007305D3" w:rsidP="007305D3">
      <w:pPr>
        <w:rPr>
          <w:rFonts w:ascii="Times New Roman" w:hAnsi="Times New Roman" w:cs="Times New Roman"/>
          <w:b/>
          <w:sz w:val="24"/>
          <w:szCs w:val="24"/>
        </w:rPr>
      </w:pPr>
      <w:r w:rsidRPr="007305D3">
        <w:rPr>
          <w:rFonts w:ascii="Times New Roman" w:hAnsi="Times New Roman" w:cs="Times New Roman"/>
          <w:b/>
          <w:sz w:val="24"/>
          <w:szCs w:val="24"/>
        </w:rPr>
        <w:t>Table 10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Univariate </w:t>
      </w:r>
      <w: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and Multivariate 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analysis of OS</w:t>
      </w:r>
      <w:r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 xml:space="preserve"> across radiation sequences for SCC in regional stage</w:t>
      </w:r>
      <w:r w:rsidRPr="006E0DB8">
        <w:rPr>
          <w:rStyle w:val="fontstyle01"/>
          <w:rFonts w:ascii="Times New Roman" w:eastAsia="宋体" w:hAnsi="Times New Roman" w:cs="Times New Roman"/>
          <w:b w:val="0"/>
          <w:i w:val="0"/>
          <w:color w:val="000000" w:themeColor="text1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29"/>
        <w:gridCol w:w="946"/>
        <w:gridCol w:w="1364"/>
        <w:gridCol w:w="891"/>
        <w:gridCol w:w="946"/>
        <w:gridCol w:w="1377"/>
        <w:gridCol w:w="807"/>
      </w:tblGrid>
      <w:tr w:rsidR="007305D3" w:rsidRPr="007D0A14" w:rsidTr="007305D3">
        <w:tc>
          <w:tcPr>
            <w:tcW w:w="1929" w:type="dxa"/>
            <w:vMerge w:val="restart"/>
          </w:tcPr>
          <w:p w:rsidR="007305D3" w:rsidRPr="007D0A14" w:rsidRDefault="007305D3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1"/>
                <w:szCs w:val="21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3201" w:type="dxa"/>
            <w:gridSpan w:val="3"/>
            <w:tcBorders>
              <w:bottom w:val="single" w:sz="4" w:space="0" w:color="auto"/>
            </w:tcBorders>
          </w:tcPr>
          <w:p w:rsidR="007305D3" w:rsidRPr="00295A0B" w:rsidRDefault="007305D3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1"/>
                <w:szCs w:val="21"/>
              </w:rPr>
            </w:pPr>
            <w:r w:rsidRPr="00295A0B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3130" w:type="dxa"/>
            <w:gridSpan w:val="3"/>
            <w:tcBorders>
              <w:bottom w:val="single" w:sz="4" w:space="0" w:color="auto"/>
            </w:tcBorders>
          </w:tcPr>
          <w:p w:rsidR="007305D3" w:rsidRPr="00295A0B" w:rsidRDefault="007305D3" w:rsidP="00965D32">
            <w:pPr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1"/>
                <w:szCs w:val="21"/>
              </w:rPr>
            </w:pPr>
            <w:r w:rsidRPr="00295A0B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24"/>
                <w:szCs w:val="24"/>
              </w:rPr>
              <w:t>Multiva</w:t>
            </w:r>
            <w:r w:rsidRPr="00295A0B">
              <w:rPr>
                <w:rStyle w:val="fontstyle0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riate analysis</w:t>
            </w:r>
          </w:p>
        </w:tc>
      </w:tr>
      <w:tr w:rsidR="007305D3" w:rsidRPr="007D0A14" w:rsidTr="007305D3">
        <w:tc>
          <w:tcPr>
            <w:tcW w:w="1929" w:type="dxa"/>
            <w:vMerge/>
            <w:tcBorders>
              <w:bottom w:val="single" w:sz="4" w:space="0" w:color="auto"/>
            </w:tcBorders>
          </w:tcPr>
          <w:p w:rsidR="007305D3" w:rsidRPr="007D0A14" w:rsidRDefault="007305D3" w:rsidP="00965D32">
            <w:pPr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364" w:type="dxa"/>
            <w:tcBorders>
              <w:left w:val="single" w:sz="4" w:space="0" w:color="auto"/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95% CI of HR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7305D3" w:rsidRPr="007D0A14" w:rsidTr="007305D3">
        <w:tc>
          <w:tcPr>
            <w:tcW w:w="1929" w:type="dxa"/>
            <w:tcBorders>
              <w:bottom w:val="nil"/>
            </w:tcBorders>
          </w:tcPr>
          <w:p w:rsidR="007305D3" w:rsidRPr="007D0A14" w:rsidRDefault="007305D3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R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6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427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 – 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93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02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6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427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 – 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938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023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6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453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 – 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889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008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6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453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 xml:space="preserve"> – 0.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889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008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Year of diagnosis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3~198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84~199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41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37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529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33BD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94~200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376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94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0.0</w:t>
            </w: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26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04~2013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37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7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186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33BD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6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6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2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7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132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33BD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6E0DB8" w:rsidRDefault="007305D3" w:rsidP="00965D3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F43E4B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43E4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ll 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F43E4B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F43E4B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6E0DB8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derately 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8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E0DB8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6E0DB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0DB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4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33BD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E813F3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E813F3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813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orly 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E813F3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E813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E813F3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E813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2</w:t>
            </w:r>
            <w:r w:rsidRPr="00E813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813F3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E813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E813F3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E813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9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F43E4B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43E4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Undifferentiat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F43E4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F43E4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9</w:t>
            </w:r>
            <w:r w:rsidRPr="00F43E4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3E4B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7.24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442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F43E4B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43E4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F43E4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5</w:t>
            </w:r>
            <w:r w:rsidRPr="00F43E4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43E4B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.82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F43E4B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43E4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33BD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≤45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,≤65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30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98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286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33BD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,≤80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76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.93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059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5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3.604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i w:val="0"/>
                <w:color w:val="000000" w:themeColor="text1"/>
              </w:rPr>
              <w:t>0.452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left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ngle (unmarried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62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24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2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33BD8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parated/Divorced</w:t>
            </w:r>
          </w:p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Widowed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7</w:t>
            </w: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19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0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  <w:tr w:rsidR="007305D3" w:rsidRPr="007D0A14" w:rsidTr="007305D3">
        <w:tc>
          <w:tcPr>
            <w:tcW w:w="1929" w:type="dxa"/>
            <w:tcBorders>
              <w:top w:val="nil"/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6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5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D0A14"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  <w:t>–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541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D0A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9D43B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9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  <w:right w:val="nil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:rsidR="007305D3" w:rsidRPr="007D0A14" w:rsidRDefault="007305D3" w:rsidP="00965D32">
            <w:pPr>
              <w:jc w:val="center"/>
              <w:rPr>
                <w:rStyle w:val="fontstyle01"/>
                <w:rFonts w:ascii="Times New Roman" w:eastAsia="宋体" w:hAnsi="Times New Roman" w:cs="Times New Roman"/>
                <w:b w:val="0"/>
                <w:i w:val="0"/>
                <w:color w:val="000000" w:themeColor="text1"/>
                <w:sz w:val="18"/>
                <w:szCs w:val="18"/>
              </w:rPr>
            </w:pPr>
            <w:r w:rsidRPr="00733BD8">
              <w:rPr>
                <w:rFonts w:ascii="Times New Roman" w:eastAsia="宋体" w:hAnsi="Times New Roman" w:cs="Times New Roman"/>
                <w:color w:val="000000"/>
                <w:kern w:val="0"/>
              </w:rPr>
              <w:t>---</w:t>
            </w:r>
          </w:p>
        </w:tc>
      </w:tr>
    </w:tbl>
    <w:p w:rsidR="007305D3" w:rsidRPr="00692C78" w:rsidRDefault="007305D3" w:rsidP="007305D3"/>
    <w:sectPr w:rsidR="007305D3" w:rsidRPr="00692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29F8" w:rsidRDefault="008229F8" w:rsidP="00503E84">
      <w:r>
        <w:separator/>
      </w:r>
    </w:p>
  </w:endnote>
  <w:endnote w:type="continuationSeparator" w:id="0">
    <w:p w:rsidR="008229F8" w:rsidRDefault="008229F8" w:rsidP="00503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-BoldOblique">
    <w:altName w:val="Times New Roman"/>
    <w:panose1 w:val="00000000000000000000"/>
    <w:charset w:val="00"/>
    <w:family w:val="roman"/>
    <w:notTrueType/>
    <w:pitch w:val="default"/>
  </w:font>
  <w:font w:name="AdvOT77db9845+f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29F8" w:rsidRDefault="008229F8" w:rsidP="00503E84">
      <w:r>
        <w:separator/>
      </w:r>
    </w:p>
  </w:footnote>
  <w:footnote w:type="continuationSeparator" w:id="0">
    <w:p w:rsidR="008229F8" w:rsidRDefault="008229F8" w:rsidP="00503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03F4B"/>
    <w:multiLevelType w:val="hybridMultilevel"/>
    <w:tmpl w:val="5D96A688"/>
    <w:lvl w:ilvl="0" w:tplc="A310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700580"/>
    <w:multiLevelType w:val="hybridMultilevel"/>
    <w:tmpl w:val="FA16BF2E"/>
    <w:lvl w:ilvl="0" w:tplc="3EA0E26C">
      <w:start w:val="1"/>
      <w:numFmt w:val="decimal"/>
      <w:lvlText w:val="(%1)"/>
      <w:lvlJc w:val="left"/>
      <w:pPr>
        <w:ind w:left="36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5B048F"/>
    <w:multiLevelType w:val="multilevel"/>
    <w:tmpl w:val="1EA03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7C05CB"/>
    <w:multiLevelType w:val="hybridMultilevel"/>
    <w:tmpl w:val="B478EF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6B73BB"/>
    <w:multiLevelType w:val="hybridMultilevel"/>
    <w:tmpl w:val="77FC96E0"/>
    <w:lvl w:ilvl="0" w:tplc="8A2886D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C7E795C"/>
    <w:multiLevelType w:val="hybridMultilevel"/>
    <w:tmpl w:val="68DC397C"/>
    <w:lvl w:ilvl="0" w:tplc="6C5A540A">
      <w:start w:val="1"/>
      <w:numFmt w:val="decimal"/>
      <w:lvlText w:val="%1、"/>
      <w:lvlJc w:val="left"/>
      <w:pPr>
        <w:ind w:left="360" w:hanging="360"/>
      </w:pPr>
      <w:rPr>
        <w:rFonts w:asciiTheme="minorHAnsi" w:hAnsiTheme="minorHAnsi"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77359D4"/>
    <w:multiLevelType w:val="hybridMultilevel"/>
    <w:tmpl w:val="B112722A"/>
    <w:lvl w:ilvl="0" w:tplc="4DFAFE66">
      <w:start w:val="1"/>
      <w:numFmt w:val="decimal"/>
      <w:lvlText w:val="(%1)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424"/>
    <w:rsid w:val="00015A44"/>
    <w:rsid w:val="00070FAC"/>
    <w:rsid w:val="000D24B9"/>
    <w:rsid w:val="001B0F77"/>
    <w:rsid w:val="002546BD"/>
    <w:rsid w:val="00366D63"/>
    <w:rsid w:val="00380DC3"/>
    <w:rsid w:val="003859EF"/>
    <w:rsid w:val="00503E84"/>
    <w:rsid w:val="005101B4"/>
    <w:rsid w:val="0051099D"/>
    <w:rsid w:val="00555289"/>
    <w:rsid w:val="00563424"/>
    <w:rsid w:val="00692C78"/>
    <w:rsid w:val="00700E38"/>
    <w:rsid w:val="00705413"/>
    <w:rsid w:val="007305D3"/>
    <w:rsid w:val="008229F8"/>
    <w:rsid w:val="0086380F"/>
    <w:rsid w:val="008E4851"/>
    <w:rsid w:val="00965D32"/>
    <w:rsid w:val="009C17AD"/>
    <w:rsid w:val="00AA472A"/>
    <w:rsid w:val="00B048DF"/>
    <w:rsid w:val="00B820DB"/>
    <w:rsid w:val="00C510FC"/>
    <w:rsid w:val="00CB72C3"/>
    <w:rsid w:val="00D02FF8"/>
    <w:rsid w:val="00D21447"/>
    <w:rsid w:val="00DA4AC1"/>
    <w:rsid w:val="00E05287"/>
    <w:rsid w:val="00E65940"/>
    <w:rsid w:val="00EC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F3EA3"/>
  <w15:chartTrackingRefBased/>
  <w15:docId w15:val="{7B577D48-BBB3-4B27-973F-37F3E5FD6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C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C78"/>
    <w:rPr>
      <w:sz w:val="18"/>
      <w:szCs w:val="18"/>
    </w:rPr>
  </w:style>
  <w:style w:type="character" w:customStyle="1" w:styleId="fontstyle01">
    <w:name w:val="fontstyle01"/>
    <w:basedOn w:val="a0"/>
    <w:rsid w:val="00692C78"/>
    <w:rPr>
      <w:rFonts w:ascii="Univers-BoldOblique" w:hAnsi="Univers-BoldOblique" w:hint="default"/>
      <w:b/>
      <w:bCs/>
      <w:i/>
      <w:iCs/>
      <w:color w:val="231F20"/>
      <w:sz w:val="20"/>
      <w:szCs w:val="20"/>
    </w:rPr>
  </w:style>
  <w:style w:type="character" w:customStyle="1" w:styleId="fontstyle21">
    <w:name w:val="fontstyle21"/>
    <w:basedOn w:val="a0"/>
    <w:rsid w:val="00692C78"/>
    <w:rPr>
      <w:rFonts w:ascii="AdvOT77db9845+fb" w:hAnsi="AdvOT77db9845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692C78"/>
    <w:rPr>
      <w:rFonts w:ascii="AdvOT77db9845+fb" w:hAnsi="AdvOT77db9845+fb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No Spacing"/>
    <w:uiPriority w:val="1"/>
    <w:qFormat/>
    <w:rsid w:val="00692C78"/>
    <w:pPr>
      <w:widowControl w:val="0"/>
      <w:jc w:val="both"/>
    </w:pPr>
  </w:style>
  <w:style w:type="character" w:customStyle="1" w:styleId="nlmcontrib-group">
    <w:name w:val="nlm_contrib-group"/>
    <w:basedOn w:val="a0"/>
    <w:rsid w:val="00692C78"/>
  </w:style>
  <w:style w:type="table" w:styleId="a8">
    <w:name w:val="Table Grid"/>
    <w:basedOn w:val="a1"/>
    <w:uiPriority w:val="39"/>
    <w:rsid w:val="00692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692C78"/>
    <w:pPr>
      <w:ind w:firstLineChars="200" w:firstLine="420"/>
    </w:pPr>
  </w:style>
  <w:style w:type="character" w:customStyle="1" w:styleId="apple-converted-space">
    <w:name w:val="apple-converted-space"/>
    <w:basedOn w:val="a0"/>
    <w:rsid w:val="00692C78"/>
  </w:style>
  <w:style w:type="paragraph" w:styleId="aa">
    <w:name w:val="footnote text"/>
    <w:basedOn w:val="a"/>
    <w:link w:val="ab"/>
    <w:uiPriority w:val="99"/>
    <w:semiHidden/>
    <w:unhideWhenUsed/>
    <w:rsid w:val="00692C78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692C78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92C78"/>
    <w:rPr>
      <w:vertAlign w:val="superscript"/>
    </w:rPr>
  </w:style>
  <w:style w:type="character" w:customStyle="1" w:styleId="tgt">
    <w:name w:val="tgt"/>
    <w:basedOn w:val="a0"/>
    <w:rsid w:val="00692C78"/>
  </w:style>
  <w:style w:type="character" w:customStyle="1" w:styleId="ref-title">
    <w:name w:val="ref-title"/>
    <w:basedOn w:val="a0"/>
    <w:rsid w:val="00692C78"/>
  </w:style>
  <w:style w:type="character" w:customStyle="1" w:styleId="ref-journal">
    <w:name w:val="ref-journal"/>
    <w:basedOn w:val="a0"/>
    <w:rsid w:val="00692C78"/>
  </w:style>
  <w:style w:type="character" w:styleId="ad">
    <w:name w:val="Hyperlink"/>
    <w:basedOn w:val="a0"/>
    <w:uiPriority w:val="99"/>
    <w:unhideWhenUsed/>
    <w:rsid w:val="00692C78"/>
    <w:rPr>
      <w:color w:val="0000FF"/>
      <w:u w:val="single"/>
    </w:rPr>
  </w:style>
  <w:style w:type="character" w:customStyle="1" w:styleId="nowrap">
    <w:name w:val="nowrap"/>
    <w:basedOn w:val="a0"/>
    <w:rsid w:val="00692C78"/>
  </w:style>
  <w:style w:type="character" w:customStyle="1" w:styleId="mixed-citation">
    <w:name w:val="mixed-citation"/>
    <w:basedOn w:val="a0"/>
    <w:rsid w:val="00692C78"/>
  </w:style>
  <w:style w:type="character" w:customStyle="1" w:styleId="ref-vol">
    <w:name w:val="ref-vol"/>
    <w:basedOn w:val="a0"/>
    <w:rsid w:val="00692C78"/>
  </w:style>
  <w:style w:type="character" w:customStyle="1" w:styleId="ref-iss">
    <w:name w:val="ref-iss"/>
    <w:basedOn w:val="a0"/>
    <w:rsid w:val="00692C78"/>
  </w:style>
  <w:style w:type="character" w:customStyle="1" w:styleId="skip">
    <w:name w:val="skip"/>
    <w:basedOn w:val="a0"/>
    <w:rsid w:val="00692C78"/>
  </w:style>
  <w:style w:type="paragraph" w:customStyle="1" w:styleId="src">
    <w:name w:val="src"/>
    <w:basedOn w:val="a"/>
    <w:rsid w:val="00692C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1</Pages>
  <Words>2682</Words>
  <Characters>15293</Characters>
  <Application>Microsoft Office Word</Application>
  <DocSecurity>0</DocSecurity>
  <Lines>127</Lines>
  <Paragraphs>35</Paragraphs>
  <ScaleCrop>false</ScaleCrop>
  <Company/>
  <LinksUpToDate>false</LinksUpToDate>
  <CharactersWithSpaces>17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mingchuanglnana@163.com</dc:creator>
  <cp:keywords/>
  <dc:description/>
  <cp:lastModifiedBy>朱明闯</cp:lastModifiedBy>
  <cp:revision>37</cp:revision>
  <dcterms:created xsi:type="dcterms:W3CDTF">2018-07-18T10:15:00Z</dcterms:created>
  <dcterms:modified xsi:type="dcterms:W3CDTF">2023-03-26T14:21:00Z</dcterms:modified>
</cp:coreProperties>
</file>